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09D" w:rsidRPr="00352B72" w:rsidRDefault="00FD139F">
      <w:pPr>
        <w:rPr>
          <w:rFonts w:ascii="Times New Roman" w:hAnsi="Times New Roman" w:cs="Times New Roman"/>
          <w:sz w:val="18"/>
          <w:szCs w:val="18"/>
        </w:rPr>
      </w:pPr>
      <w:r w:rsidRPr="00352B72">
        <w:rPr>
          <w:rFonts w:ascii="Times New Roman" w:eastAsia="AdvP0074" w:hAnsi="Times New Roman" w:hint="eastAsia"/>
          <w:bCs/>
          <w:kern w:val="0"/>
          <w:sz w:val="18"/>
          <w:szCs w:val="18"/>
        </w:rPr>
        <w:t>S</w:t>
      </w:r>
      <w:bookmarkStart w:id="0" w:name="_GoBack"/>
      <w:bookmarkEnd w:id="0"/>
      <w:r w:rsidRPr="00352B72">
        <w:rPr>
          <w:rFonts w:ascii="Times New Roman" w:eastAsia="AdvP0074" w:hAnsi="Times New Roman"/>
          <w:bCs/>
          <w:kern w:val="0"/>
          <w:sz w:val="18"/>
          <w:szCs w:val="18"/>
        </w:rPr>
        <w:t>upplementary</w:t>
      </w:r>
      <w:r w:rsidRPr="00352B7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16C15" w:rsidRPr="00352B72">
        <w:rPr>
          <w:rFonts w:ascii="Times New Roman" w:hAnsi="Times New Roman" w:cs="Times New Roman"/>
          <w:sz w:val="18"/>
          <w:szCs w:val="18"/>
        </w:rPr>
        <w:t>Table S2</w:t>
      </w:r>
      <w:r w:rsidR="00653C12" w:rsidRPr="00352B7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16C15" w:rsidRPr="00352B72">
        <w:rPr>
          <w:rFonts w:ascii="Times New Roman" w:hAnsi="Times New Roman" w:cs="Times New Roman"/>
          <w:sz w:val="18"/>
          <w:szCs w:val="18"/>
        </w:rPr>
        <w:t>Sequencing data quality summary</w:t>
      </w:r>
    </w:p>
    <w:tbl>
      <w:tblPr>
        <w:tblW w:w="9240" w:type="dxa"/>
        <w:tblInd w:w="-1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1380"/>
        <w:gridCol w:w="1380"/>
        <w:gridCol w:w="1080"/>
        <w:gridCol w:w="1080"/>
        <w:gridCol w:w="1080"/>
        <w:gridCol w:w="1080"/>
        <w:gridCol w:w="1080"/>
      </w:tblGrid>
      <w:tr w:rsidR="00E16C15" w:rsidRPr="00FA27DF" w:rsidTr="00682CCC">
        <w:trPr>
          <w:trHeight w:val="93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w Base(</w:t>
            </w:r>
            <w:proofErr w:type="spellStart"/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ean Base(</w:t>
            </w:r>
            <w:proofErr w:type="spellStart"/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p</w:t>
            </w:r>
            <w:proofErr w:type="spellEnd"/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ffective </w:t>
            </w:r>
            <w:proofErr w:type="gramStart"/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te(</w:t>
            </w:r>
            <w:proofErr w:type="gramEnd"/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Error </w:t>
            </w:r>
            <w:proofErr w:type="gramStart"/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te(</w:t>
            </w:r>
            <w:proofErr w:type="gramEnd"/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20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30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C </w:t>
            </w:r>
            <w:proofErr w:type="gramStart"/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tent(</w:t>
            </w:r>
            <w:proofErr w:type="gramEnd"/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)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76,220,10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34,355,7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7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4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76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07,527,6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64,902,4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4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3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58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97,338,5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54,156,5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2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95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4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24,674,0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6,435,0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5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89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5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05,031,5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7,010,6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2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9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4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2,932,6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1,070,0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7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6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8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7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27,182,0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7,821,2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7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2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28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8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58,221,7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97,237,7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7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3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5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14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9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37,908,9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70,174,3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5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3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3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1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80,319,8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62,825,6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3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8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4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62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2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331,588,1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311,063,6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4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9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6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78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3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98,426,6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80,812,1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9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6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93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4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7,382,9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0,207,6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7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77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5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53,930,8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32,962,3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73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6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92,799,0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67,027,2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9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75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7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03,493,9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83,543,9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8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83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8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01,992,4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69,692,9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0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9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14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9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72,319,9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28,285,0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7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87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0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582,253,6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508,086,7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9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8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37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1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54,775,3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14,807,2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5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4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32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2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05,323,1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4,565,9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9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9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7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28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3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417,425,6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363,396,5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3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3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88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4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658,411,6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581,080,0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0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8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6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35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5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87,688,6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41,178,1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0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1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0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09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6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88,412,9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53,000,3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7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2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2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21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7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427,494,5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378,908,3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5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7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92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8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84,597,4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40,968,4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3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9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6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02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9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16,412,7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73,562,2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4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1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1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81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0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55,945,1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7,863,0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2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4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39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1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03,836,5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49,487,6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0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5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8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7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2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94,899,5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54,940,4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3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15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3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8,878,6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8,252,6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8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8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4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06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4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87,321,2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64,582,1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9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6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9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57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5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20,067,0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92,517,1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7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5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8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62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6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33,618,5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2,873,5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0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6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81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7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619,620,7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332,630,8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1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3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42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8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01,803,8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9,707,3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5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95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9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32,318,9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2,514,8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2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5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0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2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S40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143,993,6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093,744,2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6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3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09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41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54,948,6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209,438,9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3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1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06</w:t>
            </w:r>
          </w:p>
        </w:tc>
      </w:tr>
      <w:tr w:rsidR="00E16C15" w:rsidRPr="00FA27DF" w:rsidTr="00682CCC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42</w:t>
            </w:r>
            <w:r w:rsidR="00A62581"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1,215,30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0,145,80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8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3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16C15" w:rsidRPr="006D07A8" w:rsidRDefault="00E16C15" w:rsidP="00090E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0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25</w:t>
            </w:r>
          </w:p>
        </w:tc>
      </w:tr>
    </w:tbl>
    <w:p w:rsidR="00FB041B" w:rsidRPr="006D07A8" w:rsidRDefault="00FB041B" w:rsidP="00FB041B">
      <w:pPr>
        <w:rPr>
          <w:rFonts w:ascii="Times New Roman" w:hAnsi="Times New Roman" w:cs="Times New Roman"/>
          <w:sz w:val="18"/>
          <w:szCs w:val="18"/>
        </w:rPr>
      </w:pPr>
      <w:r w:rsidRPr="006D07A8">
        <w:rPr>
          <w:rFonts w:ascii="Times New Roman" w:hAnsi="Times New Roman" w:cs="Times New Roman"/>
          <w:sz w:val="18"/>
          <w:szCs w:val="18"/>
        </w:rPr>
        <w:t xml:space="preserve">Sample: </w:t>
      </w:r>
      <w:r w:rsidR="00653C12" w:rsidRPr="006D07A8">
        <w:rPr>
          <w:rFonts w:ascii="Times New Roman" w:hAnsi="Times New Roman" w:cs="Times New Roman" w:hint="eastAsia"/>
          <w:sz w:val="18"/>
          <w:szCs w:val="18"/>
        </w:rPr>
        <w:t>Strain number</w:t>
      </w:r>
    </w:p>
    <w:p w:rsidR="00FB041B" w:rsidRPr="006D07A8" w:rsidRDefault="00FB041B" w:rsidP="00FB041B">
      <w:pPr>
        <w:rPr>
          <w:rFonts w:ascii="Times New Roman" w:hAnsi="Times New Roman" w:cs="Times New Roman"/>
          <w:sz w:val="18"/>
          <w:szCs w:val="18"/>
        </w:rPr>
      </w:pPr>
      <w:r w:rsidRPr="006D07A8">
        <w:rPr>
          <w:rFonts w:ascii="Times New Roman" w:hAnsi="Times New Roman" w:cs="Times New Roman"/>
          <w:sz w:val="18"/>
          <w:szCs w:val="18"/>
        </w:rPr>
        <w:t xml:space="preserve">Raw Base: The output of raw data, the number of sequencing sequences multiplied by the length of the sequence, in </w:t>
      </w:r>
      <w:proofErr w:type="spellStart"/>
      <w:r w:rsidR="00BD11BC" w:rsidRPr="006D07A8">
        <w:rPr>
          <w:rFonts w:ascii="Times New Roman" w:hAnsi="Times New Roman" w:cs="Times New Roman"/>
          <w:sz w:val="18"/>
          <w:szCs w:val="18"/>
        </w:rPr>
        <w:t>bp</w:t>
      </w:r>
      <w:proofErr w:type="spellEnd"/>
      <w:r w:rsidRPr="006D07A8">
        <w:rPr>
          <w:rFonts w:ascii="Times New Roman" w:hAnsi="Times New Roman" w:cs="Times New Roman"/>
          <w:sz w:val="18"/>
          <w:szCs w:val="18"/>
        </w:rPr>
        <w:t xml:space="preserve"> units.</w:t>
      </w:r>
    </w:p>
    <w:p w:rsidR="00FB041B" w:rsidRPr="006D07A8" w:rsidRDefault="00FB041B" w:rsidP="00FB041B">
      <w:pPr>
        <w:rPr>
          <w:rFonts w:ascii="Times New Roman" w:hAnsi="Times New Roman" w:cs="Times New Roman"/>
          <w:sz w:val="18"/>
          <w:szCs w:val="18"/>
        </w:rPr>
      </w:pPr>
      <w:r w:rsidRPr="006D07A8">
        <w:rPr>
          <w:rFonts w:ascii="Times New Roman" w:hAnsi="Times New Roman" w:cs="Times New Roman"/>
          <w:sz w:val="18"/>
          <w:szCs w:val="18"/>
        </w:rPr>
        <w:t xml:space="preserve">Clean Base: The amount of valid data after filtering, the number of sequencing sequences after filtering multiplied by the length of sequencing sequence, in </w:t>
      </w:r>
      <w:proofErr w:type="spellStart"/>
      <w:r w:rsidR="00BD11BC" w:rsidRPr="006D07A8">
        <w:rPr>
          <w:rFonts w:ascii="Times New Roman" w:hAnsi="Times New Roman" w:cs="Times New Roman"/>
          <w:sz w:val="18"/>
          <w:szCs w:val="18"/>
        </w:rPr>
        <w:t>bp</w:t>
      </w:r>
      <w:proofErr w:type="spellEnd"/>
      <w:r w:rsidRPr="006D07A8">
        <w:rPr>
          <w:rFonts w:ascii="Times New Roman" w:hAnsi="Times New Roman" w:cs="Times New Roman"/>
          <w:sz w:val="18"/>
          <w:szCs w:val="18"/>
        </w:rPr>
        <w:t xml:space="preserve"> units</w:t>
      </w:r>
    </w:p>
    <w:p w:rsidR="00FB041B" w:rsidRPr="006D07A8" w:rsidRDefault="00FB041B" w:rsidP="00FB041B">
      <w:pPr>
        <w:rPr>
          <w:rFonts w:ascii="Times New Roman" w:hAnsi="Times New Roman" w:cs="Times New Roman"/>
          <w:sz w:val="18"/>
          <w:szCs w:val="18"/>
        </w:rPr>
      </w:pPr>
      <w:r w:rsidRPr="006D07A8">
        <w:rPr>
          <w:rFonts w:ascii="Times New Roman" w:hAnsi="Times New Roman" w:cs="Times New Roman"/>
          <w:sz w:val="18"/>
          <w:szCs w:val="18"/>
        </w:rPr>
        <w:t>Effective Rate: Get the ratio of clean data to raw data after filtering</w:t>
      </w:r>
    </w:p>
    <w:p w:rsidR="00FB041B" w:rsidRPr="006D07A8" w:rsidRDefault="00FB041B" w:rsidP="00FB041B">
      <w:pPr>
        <w:rPr>
          <w:rFonts w:ascii="Times New Roman" w:hAnsi="Times New Roman" w:cs="Times New Roman"/>
          <w:sz w:val="18"/>
          <w:szCs w:val="18"/>
        </w:rPr>
      </w:pPr>
      <w:r w:rsidRPr="006D07A8">
        <w:rPr>
          <w:rFonts w:ascii="Times New Roman" w:hAnsi="Times New Roman" w:cs="Times New Roman"/>
          <w:sz w:val="18"/>
          <w:szCs w:val="18"/>
        </w:rPr>
        <w:t xml:space="preserve">Error Rate: Sequencing error rate, calculated by formula </w:t>
      </w:r>
      <w:proofErr w:type="spellStart"/>
      <w:r w:rsidRPr="006D07A8">
        <w:rPr>
          <w:rFonts w:ascii="Times New Roman" w:hAnsi="Times New Roman" w:cs="Times New Roman"/>
          <w:sz w:val="18"/>
          <w:szCs w:val="18"/>
        </w:rPr>
        <w:t>Qphred</w:t>
      </w:r>
      <w:proofErr w:type="spellEnd"/>
      <w:r w:rsidRPr="006D07A8">
        <w:rPr>
          <w:rFonts w:ascii="Times New Roman" w:hAnsi="Times New Roman" w:cs="Times New Roman"/>
          <w:sz w:val="18"/>
          <w:szCs w:val="18"/>
        </w:rPr>
        <w:t>=-10</w:t>
      </w:r>
      <w:r w:rsidR="00F546D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D07A8">
        <w:rPr>
          <w:rFonts w:ascii="Times New Roman" w:hAnsi="Times New Roman" w:cs="Times New Roman"/>
          <w:sz w:val="18"/>
          <w:szCs w:val="18"/>
        </w:rPr>
        <w:t>log10(e)</w:t>
      </w:r>
    </w:p>
    <w:p w:rsidR="00FB041B" w:rsidRPr="006D07A8" w:rsidRDefault="00FB041B" w:rsidP="00FB041B">
      <w:pPr>
        <w:rPr>
          <w:rFonts w:ascii="Times New Roman" w:hAnsi="Times New Roman" w:cs="Times New Roman"/>
          <w:sz w:val="18"/>
          <w:szCs w:val="18"/>
        </w:rPr>
      </w:pPr>
      <w:r w:rsidRPr="006D07A8">
        <w:rPr>
          <w:rFonts w:ascii="Times New Roman" w:hAnsi="Times New Roman" w:cs="Times New Roman"/>
          <w:sz w:val="18"/>
          <w:szCs w:val="18"/>
        </w:rPr>
        <w:t>Q20: Number percentage of bases with correct recognition rate of more than 99%.</w:t>
      </w:r>
    </w:p>
    <w:p w:rsidR="00FB041B" w:rsidRPr="006D07A8" w:rsidRDefault="00FB041B" w:rsidP="00FB041B">
      <w:pPr>
        <w:rPr>
          <w:rFonts w:ascii="Times New Roman" w:hAnsi="Times New Roman" w:cs="Times New Roman"/>
          <w:sz w:val="18"/>
          <w:szCs w:val="18"/>
        </w:rPr>
      </w:pPr>
      <w:r w:rsidRPr="006D07A8">
        <w:rPr>
          <w:rFonts w:ascii="Times New Roman" w:hAnsi="Times New Roman" w:cs="Times New Roman"/>
          <w:sz w:val="18"/>
          <w:szCs w:val="18"/>
        </w:rPr>
        <w:t>Q30: Number percentage of bases with correct recognition rate of 99.9% or more</w:t>
      </w:r>
    </w:p>
    <w:p w:rsidR="00FB041B" w:rsidRPr="006D07A8" w:rsidRDefault="00FB041B" w:rsidP="00FB041B">
      <w:pPr>
        <w:rPr>
          <w:rFonts w:ascii="Times New Roman" w:hAnsi="Times New Roman" w:cs="Times New Roman"/>
          <w:sz w:val="18"/>
          <w:szCs w:val="18"/>
        </w:rPr>
      </w:pPr>
      <w:r w:rsidRPr="006D07A8">
        <w:rPr>
          <w:rFonts w:ascii="Times New Roman" w:hAnsi="Times New Roman" w:cs="Times New Roman"/>
          <w:sz w:val="18"/>
          <w:szCs w:val="18"/>
        </w:rPr>
        <w:t>GC Content: The total number of bases G and C as a percentage of the total number of bases</w:t>
      </w:r>
    </w:p>
    <w:sectPr w:rsidR="00FB041B" w:rsidRPr="006D07A8" w:rsidSect="00C84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5EC5" w:rsidRDefault="009D5EC5" w:rsidP="00E16C15">
      <w:r>
        <w:separator/>
      </w:r>
    </w:p>
  </w:endnote>
  <w:endnote w:type="continuationSeparator" w:id="0">
    <w:p w:rsidR="009D5EC5" w:rsidRDefault="009D5EC5" w:rsidP="00E16C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0074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5EC5" w:rsidRDefault="009D5EC5" w:rsidP="00E16C15">
      <w:r>
        <w:separator/>
      </w:r>
    </w:p>
  </w:footnote>
  <w:footnote w:type="continuationSeparator" w:id="0">
    <w:p w:rsidR="009D5EC5" w:rsidRDefault="009D5EC5" w:rsidP="00E16C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6C55"/>
    <w:rsid w:val="00090EF0"/>
    <w:rsid w:val="001147BD"/>
    <w:rsid w:val="00256C55"/>
    <w:rsid w:val="002A12FE"/>
    <w:rsid w:val="00352B72"/>
    <w:rsid w:val="003E49AD"/>
    <w:rsid w:val="00522055"/>
    <w:rsid w:val="00574E20"/>
    <w:rsid w:val="005A6CD3"/>
    <w:rsid w:val="0061441A"/>
    <w:rsid w:val="00653C12"/>
    <w:rsid w:val="0067279C"/>
    <w:rsid w:val="00683F2D"/>
    <w:rsid w:val="006D07A8"/>
    <w:rsid w:val="009A7DB9"/>
    <w:rsid w:val="009D5EC5"/>
    <w:rsid w:val="00A62581"/>
    <w:rsid w:val="00A77F3D"/>
    <w:rsid w:val="00B6708F"/>
    <w:rsid w:val="00BD11BC"/>
    <w:rsid w:val="00C84C1F"/>
    <w:rsid w:val="00D5609D"/>
    <w:rsid w:val="00E16C15"/>
    <w:rsid w:val="00F546DC"/>
    <w:rsid w:val="00FA27DF"/>
    <w:rsid w:val="00FB041B"/>
    <w:rsid w:val="00FD1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C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C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C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7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14</cp:revision>
  <dcterms:created xsi:type="dcterms:W3CDTF">2019-02-02T16:24:00Z</dcterms:created>
  <dcterms:modified xsi:type="dcterms:W3CDTF">2019-02-25T02:31:00Z</dcterms:modified>
</cp:coreProperties>
</file>